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11B2D" w:rsidRDefault="00654E8F" w:rsidP="0001436A">
      <w:pPr>
        <w:pStyle w:val="SupplementaryMaterial"/>
        <w:rPr>
          <w:b w:val="0"/>
        </w:rPr>
      </w:pPr>
      <w:r w:rsidRPr="00411B2D">
        <w:t>Supplementary Material</w:t>
      </w:r>
    </w:p>
    <w:p w14:paraId="1F7EF5B5" w14:textId="422CC497" w:rsidR="00D97FEE" w:rsidRPr="00263122" w:rsidRDefault="00A53FAF" w:rsidP="00D97FEE">
      <w:pPr>
        <w:pStyle w:val="KeinLeerraum"/>
      </w:pPr>
      <w:r w:rsidRPr="00411B2D">
        <w:rPr>
          <w:rFonts w:cs="Times New Roman"/>
          <w:b/>
          <w:szCs w:val="24"/>
        </w:rPr>
        <w:t xml:space="preserve">Supplementary </w:t>
      </w:r>
      <w:r w:rsidR="00D97FEE" w:rsidRPr="00263122">
        <w:rPr>
          <w:b/>
          <w:bCs/>
        </w:rPr>
        <w:t xml:space="preserve">Table </w:t>
      </w:r>
      <w:r w:rsidR="00D97FEE">
        <w:rPr>
          <w:b/>
          <w:bCs/>
        </w:rPr>
        <w:t>3</w:t>
      </w:r>
      <w:r w:rsidR="00D97FEE" w:rsidRPr="00263122">
        <w:rPr>
          <w:b/>
          <w:bCs/>
        </w:rPr>
        <w:t>.</w:t>
      </w:r>
      <w:r w:rsidR="00D97FEE" w:rsidRPr="00263122">
        <w:t xml:space="preserve"> SUV variables compared with the occurrence of pneumonitis during immunotherapy</w:t>
      </w:r>
      <w:r w:rsidR="00D97FEE">
        <w:t xml:space="preserve"> of subgroup.</w:t>
      </w:r>
    </w:p>
    <w:tbl>
      <w:tblPr>
        <w:tblStyle w:val="Gitternetztabelle2Akzent5"/>
        <w:tblW w:w="9071" w:type="dxa"/>
        <w:tblLayout w:type="fixed"/>
        <w:tblLook w:val="04A0" w:firstRow="1" w:lastRow="0" w:firstColumn="1" w:lastColumn="0" w:noHBand="0" w:noVBand="1"/>
      </w:tblPr>
      <w:tblGrid>
        <w:gridCol w:w="3147"/>
        <w:gridCol w:w="186"/>
        <w:gridCol w:w="701"/>
        <w:gridCol w:w="371"/>
        <w:gridCol w:w="1146"/>
        <w:gridCol w:w="188"/>
        <w:gridCol w:w="183"/>
        <w:gridCol w:w="555"/>
        <w:gridCol w:w="445"/>
        <w:gridCol w:w="1038"/>
        <w:gridCol w:w="1111"/>
      </w:tblGrid>
      <w:tr w:rsidR="00D97FEE" w:rsidRPr="00263122" w14:paraId="5EF5A7FA" w14:textId="77777777" w:rsidTr="005C5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4EBC2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</w:p>
        </w:tc>
        <w:tc>
          <w:tcPr>
            <w:tcW w:w="240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55B81" w14:textId="77777777" w:rsidR="00D97FEE" w:rsidRPr="00263122" w:rsidRDefault="00D97FEE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No Pneumonitis</w:t>
            </w:r>
          </w:p>
        </w:tc>
        <w:tc>
          <w:tcPr>
            <w:tcW w:w="22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4182A" w14:textId="77777777" w:rsidR="00D97FEE" w:rsidRPr="00263122" w:rsidRDefault="00D97FEE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Pneumonitis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FD4DC" w14:textId="77777777" w:rsidR="00D97FEE" w:rsidRPr="00263122" w:rsidRDefault="00D97FEE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i/>
                <w:iCs/>
                <w:lang w:val="en-US"/>
              </w:rPr>
              <w:t>p</w:t>
            </w:r>
            <w:r w:rsidRPr="00263122">
              <w:rPr>
                <w:b w:val="0"/>
                <w:bCs w:val="0"/>
                <w:lang w:val="en-US"/>
              </w:rPr>
              <w:t xml:space="preserve"> value</w:t>
            </w:r>
          </w:p>
        </w:tc>
      </w:tr>
      <w:tr w:rsidR="00D97FEE" w:rsidRPr="00263122" w14:paraId="4D9223CE" w14:textId="77777777" w:rsidTr="005C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A1A88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</w:p>
        </w:tc>
        <w:tc>
          <w:tcPr>
            <w:tcW w:w="240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189EC8" w14:textId="5D04DB0E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3122">
              <w:rPr>
                <w:lang w:val="en-US"/>
              </w:rPr>
              <w:t xml:space="preserve">n = </w:t>
            </w:r>
            <w:r w:rsidR="00B31C58">
              <w:rPr>
                <w:lang w:val="en-US"/>
              </w:rPr>
              <w:t>111</w:t>
            </w:r>
            <w:r w:rsidRPr="00263122">
              <w:rPr>
                <w:lang w:val="en-US"/>
              </w:rPr>
              <w:t xml:space="preserve"> (8</w:t>
            </w:r>
            <w:r w:rsidR="00B31C58">
              <w:rPr>
                <w:lang w:val="en-US"/>
              </w:rPr>
              <w:t>1</w:t>
            </w:r>
            <w:r w:rsidRPr="00263122">
              <w:rPr>
                <w:lang w:val="en-US"/>
              </w:rPr>
              <w:t>.</w:t>
            </w:r>
            <w:r w:rsidR="00B31C58">
              <w:rPr>
                <w:lang w:val="en-US"/>
              </w:rPr>
              <w:t>6</w:t>
            </w:r>
            <w:r w:rsidRPr="00263122">
              <w:rPr>
                <w:lang w:val="en-US"/>
              </w:rPr>
              <w:t>%)</w:t>
            </w:r>
          </w:p>
          <w:p w14:paraId="34905485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74185" w14:textId="13EFC679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3122">
              <w:rPr>
                <w:lang w:val="en-US"/>
              </w:rPr>
              <w:t xml:space="preserve">n = </w:t>
            </w:r>
            <w:r w:rsidR="00B31C58">
              <w:rPr>
                <w:lang w:val="en-US"/>
              </w:rPr>
              <w:t>25</w:t>
            </w:r>
            <w:r w:rsidRPr="00263122">
              <w:rPr>
                <w:lang w:val="en-US"/>
              </w:rPr>
              <w:t xml:space="preserve"> (1</w:t>
            </w:r>
            <w:r w:rsidR="00B31C58">
              <w:rPr>
                <w:lang w:val="en-US"/>
              </w:rPr>
              <w:t>8</w:t>
            </w:r>
            <w:r w:rsidRPr="00263122">
              <w:rPr>
                <w:lang w:val="en-US"/>
              </w:rPr>
              <w:t>.</w:t>
            </w:r>
            <w:r w:rsidR="00B31C58">
              <w:rPr>
                <w:lang w:val="en-US"/>
              </w:rPr>
              <w:t>4</w:t>
            </w:r>
            <w:r w:rsidRPr="00263122">
              <w:rPr>
                <w:lang w:val="en-US"/>
              </w:rPr>
              <w:t>%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93E91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1553B013" w14:textId="77777777" w:rsidTr="005C58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47B96" w14:textId="77777777" w:rsidR="00D97FEE" w:rsidRPr="00D97FEE" w:rsidRDefault="00D97FEE" w:rsidP="005C58D8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SUV</w:t>
            </w:r>
            <w:r w:rsidRPr="00D97FEE">
              <w:rPr>
                <w:rFonts w:cs="Times New Roman"/>
                <w:b w:val="0"/>
                <w:bCs w:val="0"/>
                <w:vertAlign w:val="subscript"/>
                <w:lang w:val="en-US"/>
              </w:rPr>
              <w:t>MEAN</w:t>
            </w:r>
          </w:p>
        </w:tc>
        <w:tc>
          <w:tcPr>
            <w:tcW w:w="12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61CF4" w14:textId="77777777" w:rsidR="00D97FEE" w:rsidRPr="00D97FEE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5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81B966" w14:textId="77777777" w:rsidR="00D97FEE" w:rsidRPr="00D97FEE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24216" w14:textId="77777777" w:rsidR="00D97FEE" w:rsidRPr="00D97FEE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9E4380" w14:textId="77777777" w:rsidR="00D97FEE" w:rsidRPr="00D97FEE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90427F" w14:textId="77777777" w:rsidR="00D97FEE" w:rsidRPr="00D97FEE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97FEE" w:rsidRPr="00263122" w14:paraId="14F4FF51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46967A45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15DD8E8F" w14:textId="7590C791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6FB2CBE1" w14:textId="47A66A01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19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39445EF7" w14:textId="1111F28E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0EFBF6AF" w14:textId="5F189980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</w:t>
            </w:r>
            <w:r>
              <w:rPr>
                <w:rFonts w:cs="Times New Roman"/>
                <w:color w:val="000000"/>
              </w:rPr>
              <w:t>0</w:t>
            </w:r>
            <w:r w:rsidRPr="00D97F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335FF4" w14:textId="57A8A91D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57</w:t>
            </w:r>
          </w:p>
        </w:tc>
      </w:tr>
      <w:tr w:rsidR="00D97FEE" w:rsidRPr="00263122" w14:paraId="5B782159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15F37AA7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38B5234C" w14:textId="705C287D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42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1817F128" w14:textId="42B5CDC9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18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698B3723" w14:textId="6737F083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1CCF2EFB" w14:textId="34AE0E6E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2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4A10EC" w14:textId="1A853648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417</w:t>
            </w:r>
          </w:p>
        </w:tc>
      </w:tr>
      <w:tr w:rsidR="00D97FEE" w:rsidRPr="00263122" w14:paraId="04F5F0E8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AA43796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78F550AD" w14:textId="677127D6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7624FF38" w14:textId="03D31772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046009A6" w14:textId="633D69EE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35ED3FB" w14:textId="48463E0F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1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F74A9C" w14:textId="094AF62A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42</w:t>
            </w:r>
          </w:p>
        </w:tc>
      </w:tr>
      <w:tr w:rsidR="00D97FEE" w:rsidRPr="00263122" w14:paraId="4BC9CFE8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27AA87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EA5E" w14:textId="6F11776B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CC26" w14:textId="21AF5643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7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A9E4" w14:textId="63B91AAC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72BC" w14:textId="0F126433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4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6726" w14:textId="79C2EB2E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04</w:t>
            </w:r>
          </w:p>
        </w:tc>
      </w:tr>
      <w:tr w:rsidR="00D97FEE" w:rsidRPr="00263122" w14:paraId="4E5EC0DD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9CC7B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SUV</w:t>
            </w:r>
            <w:r w:rsidRPr="00D97FEE">
              <w:rPr>
                <w:rFonts w:cs="Times New Roman"/>
                <w:b w:val="0"/>
                <w:bCs w:val="0"/>
                <w:vertAlign w:val="subscript"/>
                <w:lang w:val="en-US"/>
              </w:rPr>
              <w:t>MAX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42F4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7449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1911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8775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44A9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97FEE" w:rsidRPr="00263122" w14:paraId="1EC65C8D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419C457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0B8E0038" w14:textId="3D0A4B53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61AB2A2D" w14:textId="300B25AE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35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7E7DE546" w14:textId="4A3EAF41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3ED1A1F8" w14:textId="6DDFF010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42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3F8462" w14:textId="609F16B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15</w:t>
            </w:r>
          </w:p>
        </w:tc>
      </w:tr>
      <w:tr w:rsidR="00D97FEE" w:rsidRPr="00263122" w14:paraId="3A8CCD6F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3AD9427F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3BD8E199" w14:textId="1D8F6464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0A536DCC" w14:textId="402D5588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3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3DA7DBF7" w14:textId="2B96CACF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6BAE56B0" w14:textId="3EE416B6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43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A40947A" w14:textId="1C86F39E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711</w:t>
            </w:r>
          </w:p>
        </w:tc>
      </w:tr>
      <w:tr w:rsidR="00D97FEE" w:rsidRPr="00263122" w14:paraId="74173708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46B1EF3E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33340826" w14:textId="35738658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.05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6E295F7C" w14:textId="0CA7BF9D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4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44411567" w14:textId="227D86AB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.0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0FDEE5EA" w14:textId="6325F905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43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26FF25" w14:textId="1E2FA0A9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805</w:t>
            </w:r>
          </w:p>
        </w:tc>
      </w:tr>
      <w:tr w:rsidR="00D97FEE" w:rsidRPr="00263122" w14:paraId="61129663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A73334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311F" w14:textId="5B58544F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.07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6D4B" w14:textId="39EA6909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49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B9D4" w14:textId="68EFEC44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.02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BCDA" w14:textId="7B3BEA43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37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D1EF" w14:textId="0BCFA6BA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6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D97FEE" w:rsidRPr="00263122" w14:paraId="26F86129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2048A1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SUV</w:t>
            </w:r>
            <w:r w:rsidRPr="00D97FEE">
              <w:rPr>
                <w:rFonts w:cs="Times New Roman"/>
                <w:b w:val="0"/>
                <w:bCs w:val="0"/>
                <w:vertAlign w:val="subscript"/>
                <w:lang w:val="en-US"/>
              </w:rPr>
              <w:t>95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1B35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AE7A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394A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A3DA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B61D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97FEE" w:rsidRPr="00263122" w14:paraId="6AD3B40E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1B42794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175F2FC3" w14:textId="2DC9EF44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69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39B7FAE5" w14:textId="38100E43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7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6220FFBA" w14:textId="2A8958BC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26FF68ED" w14:textId="039CF70A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8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690438" w14:textId="09ACD925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864</w:t>
            </w:r>
          </w:p>
        </w:tc>
      </w:tr>
      <w:tr w:rsidR="00D97FEE" w:rsidRPr="00263122" w14:paraId="2CB8723F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56AF6383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21897E1F" w14:textId="41D8F11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61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32B82376" w14:textId="756AB591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5D35222F" w14:textId="1E2DE26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8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5A6D4761" w14:textId="3FEF5730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1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583A11" w14:textId="4656D253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4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D97FEE" w:rsidRPr="00263122" w14:paraId="04643EA9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3B03AD15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1713E270" w14:textId="0E06AAEF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77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70E29410" w14:textId="7738652C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38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3F571E8D" w14:textId="70DA1C5B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6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0C3BE0EA" w14:textId="4DC5A368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</w:t>
            </w:r>
            <w:r>
              <w:rPr>
                <w:rFonts w:cs="Times New Roman"/>
                <w:color w:val="000000"/>
              </w:rPr>
              <w:t>0</w:t>
            </w:r>
            <w:r w:rsidRPr="00D97F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3034BE" w14:textId="4AC7E85A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354</w:t>
            </w:r>
          </w:p>
        </w:tc>
      </w:tr>
      <w:tr w:rsidR="00D97FEE" w:rsidRPr="00263122" w14:paraId="7009E0B0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C48096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ADE4" w14:textId="2AFCD71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8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F4E6" w14:textId="5A92D6E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54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D2B4" w14:textId="1B5D231C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7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113D" w14:textId="176B857A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0.27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46CC" w14:textId="11C617B1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512</w:t>
            </w:r>
          </w:p>
        </w:tc>
      </w:tr>
      <w:tr w:rsidR="00D97FEE" w:rsidRPr="00263122" w14:paraId="207ED97B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DC562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SUL</w:t>
            </w:r>
            <w:r w:rsidRPr="00D97FEE">
              <w:rPr>
                <w:rFonts w:cs="Times New Roman"/>
                <w:b w:val="0"/>
                <w:bCs w:val="0"/>
                <w:vertAlign w:val="subscript"/>
                <w:lang w:val="en-US"/>
              </w:rPr>
              <w:t>MEAN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2DC6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D15B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7463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DC1F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6928" w14:textId="7777777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97FEE" w:rsidRPr="00263122" w14:paraId="28B6B909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3D6A1522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</w:tcPr>
          <w:p w14:paraId="29B97DD6" w14:textId="2B573A72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4.61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4C1D5555" w14:textId="1501E2DD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7.07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1C5F6883" w14:textId="4A00D44D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4.7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133919C6" w14:textId="77068FA9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7.1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9E6C8B" w14:textId="22AE494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875</w:t>
            </w:r>
          </w:p>
        </w:tc>
      </w:tr>
      <w:tr w:rsidR="00D97FEE" w:rsidRPr="00263122" w14:paraId="25F7790F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04E54C04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6BA1DC57" w14:textId="381DE2AF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2.86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3B8ED9DC" w14:textId="7F661039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6.61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7248A81B" w14:textId="7606E7AA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3.8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6866162F" w14:textId="321AB9CE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7.4</w:t>
            </w:r>
            <w:r>
              <w:rPr>
                <w:rFonts w:cs="Times New Roman"/>
                <w:color w:val="000000"/>
              </w:rPr>
              <w:t>0</w:t>
            </w:r>
            <w:r w:rsidRPr="00D97F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6DE503" w14:textId="3F0CC038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438</w:t>
            </w:r>
          </w:p>
        </w:tc>
      </w:tr>
      <w:tr w:rsidR="00D97FEE" w:rsidRPr="00263122" w14:paraId="606B5C21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1EC0D8B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77D03FD8" w14:textId="4377661C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6.35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0B2E4413" w14:textId="2FD1C53F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8.6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08F63119" w14:textId="5429FB5B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5.7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67C6354A" w14:textId="48CBF843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7.51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9F75457" w14:textId="1CD69544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707</w:t>
            </w:r>
          </w:p>
        </w:tc>
      </w:tr>
      <w:tr w:rsidR="00D97FEE" w:rsidRPr="00263122" w14:paraId="1C6FB83E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A459E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79E5" w14:textId="17955AE6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6.84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0235" w14:textId="697C0B3F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9.62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980C" w14:textId="62D17068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15.79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FAAD" w14:textId="72F729B9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8.7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B21" w14:textId="590DEFC0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613</w:t>
            </w:r>
          </w:p>
        </w:tc>
      </w:tr>
      <w:tr w:rsidR="00D97FEE" w:rsidRPr="00263122" w14:paraId="7EC68607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BE18B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SUL</w:t>
            </w:r>
            <w:r w:rsidRPr="00D97FEE">
              <w:rPr>
                <w:rFonts w:cs="Times New Roman"/>
                <w:b w:val="0"/>
                <w:bCs w:val="0"/>
                <w:vertAlign w:val="subscript"/>
                <w:lang w:val="en-US"/>
              </w:rPr>
              <w:t xml:space="preserve"> MAX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3BC1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460A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A8D4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9386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5298" w14:textId="7777777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D97FEE" w:rsidRPr="00263122" w14:paraId="3B46C604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110C1A4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1AE1773D" w14:textId="3175CC08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30.12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56A81DA6" w14:textId="0472EC9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3.91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0A8655E1" w14:textId="2111F0B7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30.5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5E9953C8" w14:textId="357B7AF5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4.8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2FFE97" w14:textId="66D34BB3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6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D97FEE" w:rsidRPr="00263122" w14:paraId="3BDA2FD3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5275528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70FAA0DE" w14:textId="0A2AE76C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28</w:t>
            </w:r>
            <w:r>
              <w:rPr>
                <w:rFonts w:cs="Times New Roman"/>
                <w:color w:val="000000"/>
              </w:rPr>
              <w:t>.00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59FA4D79" w14:textId="3ADD3D0D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3.02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727AF94A" w14:textId="2F5AEB96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29.1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2BA8005" w14:textId="54C4DE07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4.75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CE2E7B" w14:textId="21E4EFE1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72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D97FEE" w:rsidRPr="00263122" w14:paraId="2ABC9FF5" w14:textId="77777777" w:rsidTr="00C7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3C699755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39DF5E03" w14:textId="668E98FA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32.23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49267387" w14:textId="2DA7B173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6.51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632AE519" w14:textId="1E765C61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32.0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FA3CEDD" w14:textId="0DE5CF2D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5.7</w:t>
            </w:r>
            <w:r>
              <w:rPr>
                <w:rFonts w:cs="Times New Roman"/>
                <w:color w:val="000000"/>
              </w:rPr>
              <w:t>0</w:t>
            </w:r>
            <w:r w:rsidRPr="00D97F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43EBDF" w14:textId="549CEFD2" w:rsidR="00D97FEE" w:rsidRPr="00D97FEE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964</w:t>
            </w:r>
          </w:p>
        </w:tc>
      </w:tr>
      <w:tr w:rsidR="00D97FEE" w:rsidRPr="00263122" w14:paraId="29CAC45D" w14:textId="77777777" w:rsidTr="00C774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513A98" w14:textId="77777777" w:rsidR="00D97FEE" w:rsidRPr="00D97FEE" w:rsidRDefault="00D97FEE" w:rsidP="00D97FEE">
            <w:pPr>
              <w:pStyle w:val="KeinLeerraum"/>
              <w:rPr>
                <w:rFonts w:cs="Times New Roman"/>
                <w:b w:val="0"/>
                <w:bCs w:val="0"/>
                <w:lang w:val="en-US"/>
              </w:rPr>
            </w:pPr>
            <w:r w:rsidRPr="00D97FEE">
              <w:rPr>
                <w:rFonts w:cs="Times New Roman"/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A2B9" w14:textId="2A2A9E5C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33.17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7451" w14:textId="5C543E09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8.54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0A7C" w14:textId="530BFE5F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31.8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6B0" w14:textId="0E2A7561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(±14.8</w:t>
            </w:r>
            <w:r>
              <w:rPr>
                <w:rFonts w:cs="Times New Roman"/>
                <w:color w:val="000000"/>
              </w:rPr>
              <w:t>0</w:t>
            </w:r>
            <w:r w:rsidRPr="00D97F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2080" w14:textId="4E872622" w:rsidR="00D97FEE" w:rsidRPr="00D97FEE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97FEE">
              <w:rPr>
                <w:rFonts w:cs="Times New Roman"/>
                <w:color w:val="000000"/>
              </w:rPr>
              <w:t>0.871</w:t>
            </w:r>
          </w:p>
        </w:tc>
      </w:tr>
      <w:tr w:rsidR="00D97FEE" w:rsidRPr="00263122" w14:paraId="2B05872A" w14:textId="77777777" w:rsidTr="005C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DBF2FC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V = standardized uptake value, SUL = standardized uptake value normalized by lean body mass, TFL = contralateral lung compared to the side of the tumor.</w:t>
            </w:r>
          </w:p>
        </w:tc>
      </w:tr>
    </w:tbl>
    <w:p w14:paraId="58F1AED1" w14:textId="2BCECE63" w:rsidR="00DE23E8" w:rsidRPr="00411B2D" w:rsidRDefault="00DE23E8" w:rsidP="002B51F5">
      <w:pPr>
        <w:pStyle w:val="berschrift2"/>
        <w:numPr>
          <w:ilvl w:val="0"/>
          <w:numId w:val="0"/>
        </w:numPr>
        <w:ind w:left="567"/>
      </w:pPr>
    </w:p>
    <w:sectPr w:rsidR="00DE23E8" w:rsidRPr="00411B2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AF903" w14:textId="77777777" w:rsidR="00B5545D" w:rsidRDefault="00B5545D" w:rsidP="00117666">
      <w:pPr>
        <w:spacing w:after="0"/>
      </w:pPr>
      <w:r>
        <w:separator/>
      </w:r>
    </w:p>
  </w:endnote>
  <w:endnote w:type="continuationSeparator" w:id="0">
    <w:p w14:paraId="1B31F239" w14:textId="77777777" w:rsidR="00B5545D" w:rsidRDefault="00B554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C45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4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C4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C45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4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C4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4D8BA" w14:textId="77777777" w:rsidR="00B5545D" w:rsidRDefault="00B5545D" w:rsidP="00117666">
      <w:pPr>
        <w:spacing w:after="0"/>
      </w:pPr>
      <w:r>
        <w:separator/>
      </w:r>
    </w:p>
  </w:footnote>
  <w:footnote w:type="continuationSeparator" w:id="0">
    <w:p w14:paraId="1A094612" w14:textId="77777777" w:rsidR="00B5545D" w:rsidRDefault="00B554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C45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C45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623"/>
    <w:rsid w:val="001549D3"/>
    <w:rsid w:val="00160065"/>
    <w:rsid w:val="001618A1"/>
    <w:rsid w:val="00177D84"/>
    <w:rsid w:val="00267D18"/>
    <w:rsid w:val="002868E2"/>
    <w:rsid w:val="002869C3"/>
    <w:rsid w:val="00292979"/>
    <w:rsid w:val="002936E4"/>
    <w:rsid w:val="002B4A57"/>
    <w:rsid w:val="002B51F5"/>
    <w:rsid w:val="002C74CA"/>
    <w:rsid w:val="003544FB"/>
    <w:rsid w:val="003A5835"/>
    <w:rsid w:val="003D2D47"/>
    <w:rsid w:val="003D2F2D"/>
    <w:rsid w:val="00401590"/>
    <w:rsid w:val="00411B2D"/>
    <w:rsid w:val="00430536"/>
    <w:rsid w:val="00447801"/>
    <w:rsid w:val="00452E9C"/>
    <w:rsid w:val="004735C8"/>
    <w:rsid w:val="004961FF"/>
    <w:rsid w:val="00517A89"/>
    <w:rsid w:val="005250F2"/>
    <w:rsid w:val="00541BD4"/>
    <w:rsid w:val="00593EEA"/>
    <w:rsid w:val="0059448C"/>
    <w:rsid w:val="005A5EEE"/>
    <w:rsid w:val="006375C7"/>
    <w:rsid w:val="00654E8F"/>
    <w:rsid w:val="00660D05"/>
    <w:rsid w:val="006820B1"/>
    <w:rsid w:val="006B282F"/>
    <w:rsid w:val="006B7D14"/>
    <w:rsid w:val="00701727"/>
    <w:rsid w:val="0070566C"/>
    <w:rsid w:val="00714C50"/>
    <w:rsid w:val="00725A7D"/>
    <w:rsid w:val="007501BE"/>
    <w:rsid w:val="00751110"/>
    <w:rsid w:val="00790BB3"/>
    <w:rsid w:val="007C206C"/>
    <w:rsid w:val="00803D24"/>
    <w:rsid w:val="00817DD6"/>
    <w:rsid w:val="00824A21"/>
    <w:rsid w:val="00885156"/>
    <w:rsid w:val="008F0F52"/>
    <w:rsid w:val="009151AA"/>
    <w:rsid w:val="0093429D"/>
    <w:rsid w:val="00943573"/>
    <w:rsid w:val="00970F7D"/>
    <w:rsid w:val="00994A3D"/>
    <w:rsid w:val="00996DB0"/>
    <w:rsid w:val="009C2B12"/>
    <w:rsid w:val="009C70F3"/>
    <w:rsid w:val="009D317B"/>
    <w:rsid w:val="00A174D9"/>
    <w:rsid w:val="00A53FAF"/>
    <w:rsid w:val="00A569CD"/>
    <w:rsid w:val="00AB5EE2"/>
    <w:rsid w:val="00AB6715"/>
    <w:rsid w:val="00B1671E"/>
    <w:rsid w:val="00B25EB8"/>
    <w:rsid w:val="00B31C58"/>
    <w:rsid w:val="00B354E1"/>
    <w:rsid w:val="00B37F4D"/>
    <w:rsid w:val="00B5545D"/>
    <w:rsid w:val="00B81519"/>
    <w:rsid w:val="00BF4A80"/>
    <w:rsid w:val="00C224F9"/>
    <w:rsid w:val="00C52A7B"/>
    <w:rsid w:val="00C56BAF"/>
    <w:rsid w:val="00C679AA"/>
    <w:rsid w:val="00C75972"/>
    <w:rsid w:val="00CC0A3A"/>
    <w:rsid w:val="00CD066B"/>
    <w:rsid w:val="00CE4FEE"/>
    <w:rsid w:val="00D46F07"/>
    <w:rsid w:val="00D66D4F"/>
    <w:rsid w:val="00D97FEE"/>
    <w:rsid w:val="00DB59C3"/>
    <w:rsid w:val="00DC259A"/>
    <w:rsid w:val="00DE23E8"/>
    <w:rsid w:val="00E52377"/>
    <w:rsid w:val="00E64E17"/>
    <w:rsid w:val="00E8599E"/>
    <w:rsid w:val="00E866C9"/>
    <w:rsid w:val="00E916E1"/>
    <w:rsid w:val="00EA3D3C"/>
    <w:rsid w:val="00EC4569"/>
    <w:rsid w:val="00F45C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itternetztabelle2Akzent5">
    <w:name w:val="Grid Table 2 Accent 5"/>
    <w:basedOn w:val="NormaleTabelle"/>
    <w:uiPriority w:val="47"/>
    <w:rsid w:val="00411B2D"/>
    <w:pPr>
      <w:spacing w:after="0" w:line="240" w:lineRule="auto"/>
    </w:pPr>
    <w:rPr>
      <w:rFonts w:ascii="Times New Roman" w:hAnsi="Times New Roman"/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bCs/>
      </w:rPr>
      <w:tblPr/>
      <w:tcPr>
        <w:shd w:val="clear" w:color="auto" w:fill="EFF8EA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pPr>
        <w:wordWrap/>
        <w:spacing w:beforeLines="20" w:before="20" w:beforeAutospacing="0" w:line="240" w:lineRule="auto"/>
      </w:pPr>
      <w:rPr>
        <w:rFonts w:ascii="Times New Roman" w:hAnsi="Times New Roman"/>
        <w:b w:val="0"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EFF8EA"/>
      </w:tcPr>
    </w:tblStylePr>
    <w:tblStylePr w:type="band1Horz">
      <w:tblPr/>
      <w:tcPr>
        <w:shd w:val="clear" w:color="auto" w:fill="EFF8EA"/>
      </w:tcPr>
    </w:tblStylePr>
  </w:style>
  <w:style w:type="paragraph" w:styleId="NurText">
    <w:name w:val="Plain Text"/>
    <w:basedOn w:val="Standard"/>
    <w:link w:val="NurTextZchn"/>
    <w:uiPriority w:val="99"/>
    <w:unhideWhenUsed/>
    <w:rsid w:val="00D97FEE"/>
    <w:pPr>
      <w:spacing w:before="0" w:after="0"/>
    </w:pPr>
    <w:rPr>
      <w:rFonts w:ascii="Consolas" w:hAnsi="Consolas" w:cs="Consolas"/>
      <w:kern w:val="2"/>
      <w:sz w:val="21"/>
      <w:szCs w:val="21"/>
      <w:lang w:val="de-DE"/>
      <w14:ligatures w14:val="standardContextual"/>
    </w:rPr>
  </w:style>
  <w:style w:type="character" w:customStyle="1" w:styleId="NurTextZchn">
    <w:name w:val="Nur Text Zchn"/>
    <w:basedOn w:val="Absatz-Standardschriftart"/>
    <w:link w:val="NurText"/>
    <w:uiPriority w:val="99"/>
    <w:rsid w:val="00D97FEE"/>
    <w:rPr>
      <w:rFonts w:ascii="Consolas" w:hAnsi="Consolas" w:cs="Consolas"/>
      <w:kern w:val="2"/>
      <w:sz w:val="21"/>
      <w:szCs w:val="21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78</Words>
  <Characters>112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hlte, Lukas</cp:lastModifiedBy>
  <cp:revision>15</cp:revision>
  <cp:lastPrinted>2013-10-03T12:51:00Z</cp:lastPrinted>
  <dcterms:created xsi:type="dcterms:W3CDTF">2022-11-17T16:58:00Z</dcterms:created>
  <dcterms:modified xsi:type="dcterms:W3CDTF">2025-01-18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